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tbl>
      <w:tblPr>
        <w:tblW w:w="99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580"/>
        <w:gridCol w:w="760"/>
        <w:gridCol w:w="800"/>
        <w:gridCol w:w="800"/>
        <w:gridCol w:w="1133"/>
        <w:gridCol w:w="1133"/>
        <w:gridCol w:w="849"/>
        <w:gridCol w:w="1176"/>
        <w:gridCol w:w="1069"/>
      </w:tblGrid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740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baseline</w:t>
            </w:r>
          </w:p>
        </w:tc>
      </w:tr>
      <w:tr w:rsidR="00B91A8F" w:rsidRPr="0060053A" w:rsidTr="0011567D">
        <w:trPr>
          <w:trHeight w:val="11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13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6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1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1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9-25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429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9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3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5-13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6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28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9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6-28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367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5-27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7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8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82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-5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5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8-0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0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61,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9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5-2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3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34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8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2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,7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-40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W685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1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2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8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0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1-30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36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7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9-6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92Cfs*151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3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9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6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5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2-22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RAF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V600E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4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97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0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8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78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8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7-2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422Qfs*443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7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4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6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06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3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7-32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R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2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94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,9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,6-10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3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4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45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5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9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0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3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,9-3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28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5-6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1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7-6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5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8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2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,5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,6-60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A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1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6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,2-2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61H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8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50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1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44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4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9-11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7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3-30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2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9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,5-17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,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2,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3-0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6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,1-59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86,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8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6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3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7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1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2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-58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104T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5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,8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,8-14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6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85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2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40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60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,6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,8-44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5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8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-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4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1047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2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3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,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,3-39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5K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4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3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5-6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8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8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,1-13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2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7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6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2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6-30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83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9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,1-39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2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1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3-5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337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9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,7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,3-41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0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8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2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3,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,4-62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10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8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,6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-42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214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245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6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6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8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,4-41,7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0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,7-42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58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8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2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-33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75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2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7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16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,8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2,6-70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8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2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5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6-7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64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9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8-5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7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6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36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3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9-21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9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0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6-9,3</w:t>
            </w:r>
          </w:p>
        </w:tc>
      </w:tr>
    </w:tbl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tbl>
      <w:tblPr>
        <w:tblW w:w="101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580"/>
        <w:gridCol w:w="760"/>
        <w:gridCol w:w="728"/>
        <w:gridCol w:w="731"/>
        <w:gridCol w:w="1133"/>
        <w:gridCol w:w="1133"/>
        <w:gridCol w:w="898"/>
        <w:gridCol w:w="1101"/>
        <w:gridCol w:w="1237"/>
      </w:tblGrid>
      <w:tr w:rsidR="00B91A8F" w:rsidRPr="0060053A" w:rsidTr="0011567D">
        <w:trPr>
          <w:trHeight w:val="330"/>
        </w:trPr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D14 (C1)</w:t>
            </w:r>
          </w:p>
        </w:tc>
      </w:tr>
      <w:tr w:rsidR="00B91A8F" w:rsidRPr="0060053A" w:rsidTr="0011567D">
        <w:trPr>
          <w:trHeight w:val="114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13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1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8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78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,8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34-11,3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429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85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37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8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68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3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12-6,47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0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2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3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8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32-18,41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367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3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9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,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1-12,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3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,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3-0,006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6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9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0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1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-0,9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56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,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30,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7-0,00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6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2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0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-18,2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W685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2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66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9-17,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8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4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6-1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92Cfs*1513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7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2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4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4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5-21,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BRAF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V600E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57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8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48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2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,3-14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FBXW7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422Qfs*44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5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4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,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,6-37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9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2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2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9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3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74-5,9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0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,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7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750,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3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67-0,011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5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9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096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,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3-17,2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5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9-1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9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8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8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9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59-1,11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8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7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5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24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-27,5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A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85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37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5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54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,2-1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61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7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5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96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1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,75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22-11,2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5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2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8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6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4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,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,5-37,2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3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38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4-11,6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0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3,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0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9-0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749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94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24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1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,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,8-37,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5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1-0,0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6V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34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4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48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9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8-26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104T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8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1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42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83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9-7,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5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2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8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32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,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9-31,7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8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5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-0,1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7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8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81,4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1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044-0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1047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8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9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4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9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-23,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5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39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8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2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90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-1,5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9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8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3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8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,4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4-6,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2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6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9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10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2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9-15,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83L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1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6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0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66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,1-36,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2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0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3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8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18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98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4-0,62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337C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2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5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2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44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36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6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4-21,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0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70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2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92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,6-24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10P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5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6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6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06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5-18,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214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245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80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11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96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96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,8-24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6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2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80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,7-21,9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58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2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27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6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40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00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,9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-37,8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75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78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6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4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6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600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,4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2-32,6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07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700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916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21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8-1,04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5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0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10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9-0,2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2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7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0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376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,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2-12,3</w:t>
            </w:r>
          </w:p>
        </w:tc>
      </w:tr>
      <w:tr w:rsidR="00B91A8F" w:rsidRPr="0060053A" w:rsidTr="0011567D">
        <w:trPr>
          <w:trHeight w:val="300"/>
        </w:trPr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8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60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12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2-1,1</w:t>
            </w:r>
          </w:p>
        </w:tc>
      </w:tr>
    </w:tbl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tbl>
      <w:tblPr>
        <w:tblW w:w="10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580"/>
        <w:gridCol w:w="760"/>
        <w:gridCol w:w="800"/>
        <w:gridCol w:w="774"/>
        <w:gridCol w:w="14"/>
        <w:gridCol w:w="1119"/>
        <w:gridCol w:w="14"/>
        <w:gridCol w:w="1119"/>
        <w:gridCol w:w="14"/>
        <w:gridCol w:w="853"/>
        <w:gridCol w:w="33"/>
        <w:gridCol w:w="1148"/>
        <w:gridCol w:w="16"/>
        <w:gridCol w:w="1061"/>
      </w:tblGrid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2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3</w:t>
            </w:r>
          </w:p>
        </w:tc>
      </w:tr>
      <w:tr w:rsidR="00B91A8F" w:rsidRPr="0060053A" w:rsidTr="0011567D">
        <w:trPr>
          <w:trHeight w:val="11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61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,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200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214,2</w:t>
            </w:r>
          </w:p>
        </w:tc>
        <w:tc>
          <w:tcPr>
            <w:tcW w:w="116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8</w:t>
            </w:r>
          </w:p>
        </w:tc>
        <w:tc>
          <w:tcPr>
            <w:tcW w:w="10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97-0,1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3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69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2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6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6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7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,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,4-17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3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6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9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9-1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6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4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4-1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8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7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34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38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7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,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-40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78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78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5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3,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1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R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2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79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8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6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2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48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,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,9-48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6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8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94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6-0,0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5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181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4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30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04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,5-34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H214R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233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1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58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54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12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,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,6-4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1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,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2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37,6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6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93-0,3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6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2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40</w:t>
            </w:r>
          </w:p>
        </w:tc>
        <w:tc>
          <w:tcPr>
            <w:tcW w:w="11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-0,15</w:t>
            </w:r>
          </w:p>
        </w:tc>
      </w:tr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1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5</w:t>
            </w:r>
          </w:p>
        </w:tc>
      </w:tr>
      <w:tr w:rsidR="00B91A8F" w:rsidRPr="0060053A" w:rsidTr="0011567D">
        <w:trPr>
          <w:trHeight w:val="114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6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5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9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8-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7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8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2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26,8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19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4-0,0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3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0,2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8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-0,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0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0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36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1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9-1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5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6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8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4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5-2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7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4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</w:t>
            </w:r>
          </w:p>
        </w:tc>
        <w:tc>
          <w:tcPr>
            <w:tcW w:w="1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4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50</w:t>
            </w:r>
          </w:p>
        </w:tc>
        <w:tc>
          <w:tcPr>
            <w:tcW w:w="11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2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9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3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68,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8-0,0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2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58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6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5-3,7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8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380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3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5,2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85,2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1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2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959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66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5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3-3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18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4</w:t>
            </w:r>
          </w:p>
        </w:tc>
        <w:tc>
          <w:tcPr>
            <w:tcW w:w="113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25,4</w:t>
            </w:r>
          </w:p>
        </w:tc>
        <w:tc>
          <w:tcPr>
            <w:tcW w:w="11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3</w:t>
            </w:r>
          </w:p>
        </w:tc>
        <w:tc>
          <w:tcPr>
            <w:tcW w:w="107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8-0</w:t>
            </w:r>
          </w:p>
        </w:tc>
      </w:tr>
    </w:tbl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tbl>
      <w:tblPr>
        <w:tblW w:w="101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1580"/>
        <w:gridCol w:w="760"/>
        <w:gridCol w:w="800"/>
        <w:gridCol w:w="788"/>
        <w:gridCol w:w="1133"/>
        <w:gridCol w:w="1133"/>
        <w:gridCol w:w="853"/>
        <w:gridCol w:w="1181"/>
        <w:gridCol w:w="1073"/>
      </w:tblGrid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7</w:t>
            </w:r>
          </w:p>
        </w:tc>
      </w:tr>
      <w:tr w:rsidR="00B91A8F" w:rsidRPr="0060053A" w:rsidTr="0011567D">
        <w:trPr>
          <w:trHeight w:val="117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2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46,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8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,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8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86,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2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3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3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0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9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0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85-0,1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46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7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25-0,2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B91A8F" w:rsidRPr="0060053A" w:rsidTr="0011567D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9</w:t>
            </w:r>
          </w:p>
        </w:tc>
      </w:tr>
      <w:tr w:rsidR="00B91A8F" w:rsidRPr="0060053A" w:rsidTr="0011567D">
        <w:trPr>
          <w:trHeight w:val="114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6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5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1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8-1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90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0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56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3-1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8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,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0,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5-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1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6-0,5</w:t>
            </w:r>
          </w:p>
        </w:tc>
      </w:tr>
      <w:tr w:rsidR="00B91A8F" w:rsidRPr="0060053A" w:rsidTr="0011567D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lastRenderedPageBreak/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11</w:t>
            </w:r>
          </w:p>
        </w:tc>
      </w:tr>
      <w:tr w:rsidR="00B91A8F" w:rsidRPr="0060053A" w:rsidTr="0011567D">
        <w:trPr>
          <w:trHeight w:val="115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9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6-0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51,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8-0,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9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1-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8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98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2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6-0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B91A8F" w:rsidRPr="0060053A" w:rsidTr="0011567D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BE" w:eastAsia="fr-BE"/>
              </w:rPr>
            </w:pPr>
          </w:p>
        </w:tc>
      </w:tr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96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C13</w:t>
            </w:r>
          </w:p>
        </w:tc>
      </w:tr>
      <w:tr w:rsidR="00B91A8F" w:rsidRPr="0060053A" w:rsidTr="0011567D">
        <w:trPr>
          <w:trHeight w:val="1125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2-0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8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0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2-0,7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09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1-0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5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2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4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3-1,1</w:t>
            </w:r>
          </w:p>
        </w:tc>
      </w:tr>
    </w:tbl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tbl>
      <w:tblPr>
        <w:tblW w:w="990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0"/>
        <w:gridCol w:w="1580"/>
        <w:gridCol w:w="760"/>
        <w:gridCol w:w="800"/>
        <w:gridCol w:w="788"/>
        <w:gridCol w:w="1133"/>
        <w:gridCol w:w="1133"/>
        <w:gridCol w:w="853"/>
        <w:gridCol w:w="1181"/>
        <w:gridCol w:w="1073"/>
      </w:tblGrid>
      <w:tr w:rsidR="00B91A8F" w:rsidRPr="0060053A" w:rsidTr="0011567D">
        <w:trPr>
          <w:trHeight w:val="33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 </w:t>
            </w:r>
          </w:p>
        </w:tc>
        <w:tc>
          <w:tcPr>
            <w:tcW w:w="6741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lang w:val="fr-BE" w:eastAsia="fr-BE"/>
              </w:rPr>
              <w:t>Plasma at progression</w:t>
            </w:r>
          </w:p>
        </w:tc>
      </w:tr>
      <w:tr w:rsidR="00B91A8F" w:rsidRPr="0060053A" w:rsidTr="0011567D">
        <w:trPr>
          <w:trHeight w:val="114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Gene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ation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atien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events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events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MUT copies/20µL well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WT copies/20µL wel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TOT copies/ well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 xml:space="preserve">Fractional Abundance (FA %) 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center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oisson 95% C.I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1367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5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6-3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83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1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8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14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7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3-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32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99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98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0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59-0,2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Y1376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4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32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52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3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-0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S1032*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98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096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7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86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64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,8-27,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W685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5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99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3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3-25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941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3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,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,3-9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APC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492Cfs*1513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3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9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2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7,1-24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7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,2-8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C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8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7-1,6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909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3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752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78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2300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,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5,1-53,4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Q61H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65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13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80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40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220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,2-37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9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9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8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00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,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8-20,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2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,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05,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3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77-0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5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4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1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3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4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,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-46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K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3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6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6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4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,67-0,2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OTCH1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A1104T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42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5-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lastRenderedPageBreak/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V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76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5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2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7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1,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2,9-41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NRAS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2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7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44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1-1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1049R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41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8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-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5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45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2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4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,2-2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PIK3CA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E542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5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6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5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56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1,9-20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SMAD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F343L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934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12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,9-3,2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337C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1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8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28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9,7-6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M237K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53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46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98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72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7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,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1,2-49,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10P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2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4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7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442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5,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,1-24,3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G245S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0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6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4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7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,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7,1-34,7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58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1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0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88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2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208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6100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,2-37,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48Q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3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8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09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34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46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,74-1,88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4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849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6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87,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,6-0,65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196*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66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5073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32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68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892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,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3,8-21,9</w:t>
            </w:r>
          </w:p>
        </w:tc>
      </w:tr>
      <w:tr w:rsidR="00B91A8F" w:rsidRPr="0060053A" w:rsidTr="0011567D">
        <w:trPr>
          <w:trHeight w:val="300"/>
        </w:trPr>
        <w:tc>
          <w:tcPr>
            <w:tcW w:w="8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BE" w:eastAsia="fr-BE"/>
              </w:rPr>
              <w:t>TP53</w:t>
            </w: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BE" w:eastAsia="fr-BE"/>
              </w:rPr>
              <w:t>p.R273H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0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34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156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06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221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B91A8F" w:rsidRPr="0060053A" w:rsidRDefault="00B91A8F" w:rsidP="0011567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fr-BE" w:eastAsia="fr-BE"/>
              </w:rPr>
            </w:pPr>
            <w:r w:rsidRPr="0060053A">
              <w:rPr>
                <w:rFonts w:ascii="Calibri" w:eastAsia="Times New Roman" w:hAnsi="Calibri" w:cs="Times New Roman"/>
                <w:color w:val="000000"/>
                <w:lang w:val="fr-BE" w:eastAsia="fr-BE"/>
              </w:rPr>
              <w:t>8,3-5,7</w:t>
            </w:r>
          </w:p>
        </w:tc>
      </w:tr>
    </w:tbl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p w:rsidR="00B91A8F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</w:p>
    <w:p w:rsidR="00B91A8F" w:rsidRPr="00622665" w:rsidRDefault="00B91A8F" w:rsidP="00B91A8F">
      <w:pPr>
        <w:jc w:val="both"/>
        <w:rPr>
          <w:rFonts w:ascii="Calibri" w:eastAsia="Times New Roman" w:hAnsi="Calibri" w:cs="Times New Roman"/>
          <w:color w:val="000000"/>
        </w:rPr>
      </w:pPr>
      <w:r>
        <w:rPr>
          <w:b/>
        </w:rPr>
        <w:t>Table S8</w:t>
      </w:r>
      <w:r w:rsidRPr="004B6F65">
        <w:rPr>
          <w:b/>
        </w:rPr>
        <w:t>.</w:t>
      </w:r>
      <w:r>
        <w:t xml:space="preserve"> </w:t>
      </w:r>
      <w:r w:rsidRPr="00622665">
        <w:rPr>
          <w:rFonts w:ascii="Calibri" w:eastAsia="Times New Roman" w:hAnsi="Calibri" w:cs="Times New Roman"/>
          <w:color w:val="000000"/>
        </w:rPr>
        <w:t>The tables list the ddPCR events (mutant and wild type cases) obtained by analyzing serial plasma samples at different time points</w:t>
      </w:r>
      <w:r>
        <w:rPr>
          <w:rFonts w:ascii="Calibri" w:eastAsia="Times New Roman" w:hAnsi="Calibri" w:cs="Times New Roman"/>
          <w:color w:val="000000"/>
        </w:rPr>
        <w:t xml:space="preserve"> (baseline until progression) of 20 a</w:t>
      </w:r>
      <w:r w:rsidRPr="00622665">
        <w:rPr>
          <w:rFonts w:ascii="Calibri" w:eastAsia="Times New Roman" w:hAnsi="Calibri" w:cs="Times New Roman"/>
          <w:color w:val="000000"/>
        </w:rPr>
        <w:t>CRC patients. Total number of copies per sample, Fractional Abundance (FA %) and Poi</w:t>
      </w:r>
      <w:r>
        <w:rPr>
          <w:rFonts w:ascii="Calibri" w:eastAsia="Times New Roman" w:hAnsi="Calibri" w:cs="Times New Roman"/>
          <w:color w:val="000000"/>
        </w:rPr>
        <w:t>sson C</w:t>
      </w:r>
      <w:r w:rsidRPr="00622665">
        <w:rPr>
          <w:rFonts w:ascii="Calibri" w:eastAsia="Times New Roman" w:hAnsi="Calibri" w:cs="Times New Roman"/>
          <w:color w:val="000000"/>
        </w:rPr>
        <w:t>I</w:t>
      </w:r>
      <w:r>
        <w:rPr>
          <w:rFonts w:ascii="Calibri" w:eastAsia="Times New Roman" w:hAnsi="Calibri" w:cs="Times New Roman"/>
          <w:color w:val="000000"/>
        </w:rPr>
        <w:t>.</w:t>
      </w:r>
      <w:r w:rsidRPr="00622665">
        <w:rPr>
          <w:rFonts w:ascii="Calibri" w:eastAsia="Times New Roman" w:hAnsi="Calibri" w:cs="Times New Roman"/>
          <w:color w:val="000000"/>
        </w:rPr>
        <w:t xml:space="preserve"> (95%) are shown.</w:t>
      </w:r>
    </w:p>
    <w:p w:rsidR="00B91A8F" w:rsidRDefault="00B91A8F" w:rsidP="00B91A8F">
      <w:pPr>
        <w:jc w:val="both"/>
        <w:rPr>
          <w:rFonts w:ascii="Calibri" w:eastAsia="Calibri" w:hAnsi="Calibri"/>
        </w:rPr>
      </w:pPr>
    </w:p>
    <w:p w:rsidR="00B91A8F" w:rsidRDefault="00B91A8F" w:rsidP="00B91A8F">
      <w:pPr>
        <w:jc w:val="both"/>
        <w:rPr>
          <w:rFonts w:ascii="Calibri" w:eastAsia="Calibri" w:hAnsi="Calibri"/>
        </w:rPr>
      </w:pPr>
    </w:p>
    <w:p w:rsidR="00B91A8F" w:rsidRDefault="00B91A8F" w:rsidP="00B91A8F">
      <w:pPr>
        <w:jc w:val="both"/>
        <w:rPr>
          <w:rFonts w:ascii="Calibri" w:eastAsia="Calibri" w:hAnsi="Calibri"/>
          <w:b/>
        </w:rPr>
      </w:pPr>
    </w:p>
    <w:p w:rsidR="00B91A8F" w:rsidRDefault="00B91A8F" w:rsidP="00B91A8F">
      <w:pPr>
        <w:rPr>
          <w:rFonts w:ascii="Calibri" w:eastAsia="Calibri" w:hAnsi="Calibri"/>
          <w:b/>
        </w:rPr>
      </w:pPr>
    </w:p>
    <w:p w:rsidR="00B91A8F" w:rsidRDefault="00B91A8F" w:rsidP="00B91A8F"/>
    <w:p w:rsidR="00B91A8F" w:rsidRPr="00D60463" w:rsidRDefault="00B91A8F" w:rsidP="00B91A8F">
      <w:pPr>
        <w:rPr>
          <w:sz w:val="16"/>
          <w:szCs w:val="16"/>
        </w:rPr>
      </w:pPr>
    </w:p>
    <w:p w:rsidR="00B0021C" w:rsidRDefault="00B0021C">
      <w:bookmarkStart w:id="0" w:name="_GoBack"/>
      <w:bookmarkEnd w:id="0"/>
    </w:p>
    <w:sectPr w:rsidR="00B0021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A8F"/>
    <w:rsid w:val="00101A83"/>
    <w:rsid w:val="002558EE"/>
    <w:rsid w:val="005977C7"/>
    <w:rsid w:val="00B0021C"/>
    <w:rsid w:val="00B57B9A"/>
    <w:rsid w:val="00B91A8F"/>
    <w:rsid w:val="00E8399B"/>
    <w:rsid w:val="00F42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A8F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B91A8F"/>
    <w:rPr>
      <w:rFonts w:ascii="Arial" w:eastAsia="Times New Roman" w:hAnsi="Arial" w:cs="Times New Roman"/>
      <w:sz w:val="24"/>
      <w:szCs w:val="20"/>
      <w:lang w:val="x-none" w:eastAsia="x-none"/>
    </w:rPr>
  </w:style>
  <w:style w:type="table" w:styleId="TableGrid">
    <w:name w:val="Table Grid"/>
    <w:basedOn w:val="TableNormal"/>
    <w:uiPriority w:val="39"/>
    <w:rsid w:val="00B91A8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A8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A8F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91A8F"/>
    <w:pPr>
      <w:spacing w:after="0" w:line="240" w:lineRule="auto"/>
      <w:ind w:left="720"/>
      <w:contextualSpacing/>
      <w:jc w:val="both"/>
    </w:pPr>
    <w:rPr>
      <w:rFonts w:ascii="Arial" w:eastAsia="Times New Roman" w:hAnsi="Arial" w:cs="Times New Roman"/>
      <w:sz w:val="24"/>
      <w:szCs w:val="20"/>
      <w:lang w:val="x-none" w:eastAsia="x-none"/>
    </w:rPr>
  </w:style>
  <w:style w:type="character" w:customStyle="1" w:styleId="ListParagraphChar">
    <w:name w:val="List Paragraph Char"/>
    <w:link w:val="ListParagraph"/>
    <w:uiPriority w:val="34"/>
    <w:locked/>
    <w:rsid w:val="00B91A8F"/>
    <w:rPr>
      <w:rFonts w:ascii="Arial" w:eastAsia="Times New Roman" w:hAnsi="Arial" w:cs="Times New Roman"/>
      <w:sz w:val="24"/>
      <w:szCs w:val="20"/>
      <w:lang w:val="x-none" w:eastAsia="x-none"/>
    </w:rPr>
  </w:style>
  <w:style w:type="table" w:styleId="TableGrid">
    <w:name w:val="Table Grid"/>
    <w:basedOn w:val="TableNormal"/>
    <w:uiPriority w:val="39"/>
    <w:rsid w:val="00B91A8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91A8F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A8F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51</Words>
  <Characters>9414</Characters>
  <Application>Microsoft Office Word</Application>
  <DocSecurity>0</DocSecurity>
  <Lines>78</Lines>
  <Paragraphs>22</Paragraphs>
  <ScaleCrop>false</ScaleCrop>
  <Company/>
  <LinksUpToDate>false</LinksUpToDate>
  <CharactersWithSpaces>1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.de</dc:creator>
  <cp:lastModifiedBy>b.de</cp:lastModifiedBy>
  <cp:revision>1</cp:revision>
  <dcterms:created xsi:type="dcterms:W3CDTF">2018-03-09T06:27:00Z</dcterms:created>
  <dcterms:modified xsi:type="dcterms:W3CDTF">2018-03-09T06:27:00Z</dcterms:modified>
</cp:coreProperties>
</file>